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027" w:rsidRPr="00667027" w:rsidRDefault="00561AC5" w:rsidP="006670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02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21CAE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667027" w:rsidRPr="00667027">
        <w:rPr>
          <w:rFonts w:ascii="Times New Roman" w:hAnsi="Times New Roman" w:cs="Times New Roman"/>
          <w:b/>
          <w:sz w:val="24"/>
          <w:szCs w:val="24"/>
        </w:rPr>
        <w:t>:</w:t>
      </w:r>
      <w:r w:rsidR="00667027" w:rsidRPr="00667027">
        <w:rPr>
          <w:rFonts w:ascii="Times New Roman" w:hAnsi="Times New Roman" w:cs="Times New Roman"/>
          <w:sz w:val="24"/>
          <w:szCs w:val="24"/>
          <w:lang w:val="en-US"/>
        </w:rPr>
        <w:t xml:space="preserve"> Age-standardized relative survival rates of lung cancer in claims data (GePaRD) and cancer registry data (ZfKD) stratified by sex.</w:t>
      </w:r>
    </w:p>
    <w:p w:rsidR="005B0B03" w:rsidRDefault="005B0B03">
      <w:pPr>
        <w:rPr>
          <w:b/>
        </w:rPr>
      </w:pPr>
    </w:p>
    <w:p w:rsidR="00561AC5" w:rsidRPr="0060159B" w:rsidRDefault="007E07E0" w:rsidP="00561A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3B45AAF" wp14:editId="6B8ED56C">
            <wp:extent cx="5760000" cy="2880000"/>
            <wp:effectExtent l="0" t="0" r="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61AC5" w:rsidRPr="00561AC5" w:rsidRDefault="00561AC5">
      <w:pPr>
        <w:rPr>
          <w:b/>
        </w:rPr>
      </w:pPr>
    </w:p>
    <w:sectPr w:rsidR="00561AC5" w:rsidRPr="00561AC5" w:rsidSect="00C462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C5"/>
    <w:rsid w:val="00561AC5"/>
    <w:rsid w:val="005B0B03"/>
    <w:rsid w:val="00667027"/>
    <w:rsid w:val="007E07E0"/>
    <w:rsid w:val="00B21CAE"/>
    <w:rsid w:val="00B51505"/>
    <w:rsid w:val="00C462DB"/>
    <w:rsid w:val="00F9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7C04B"/>
  <w15:chartTrackingRefBased/>
  <w15:docId w15:val="{EBA3E895-A99C-4014-A38D-E1CA8D33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rvwork\gruppen\Apotheke_Bottrop\Auswertungen\Projekt_LC_Analyse\Incidence_survival\Kanbach\output\Abbildungen\Survival_Figure%203_4%20und%20Add%20file%204%20und%20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Vergleich (Add. file 4 und 5)'!$B$11</c:f>
              <c:strCache>
                <c:ptCount val="1"/>
                <c:pt idx="0">
                  <c:v>Claims data - me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Vergleich (Add. file 4 und 5)'!$A$12:$A$1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Vergleich (Add. file 4 und 5)'!$B$12:$B$17</c:f>
              <c:numCache>
                <c:formatCode>General</c:formatCode>
                <c:ptCount val="6"/>
                <c:pt idx="0">
                  <c:v>1</c:v>
                </c:pt>
                <c:pt idx="1">
                  <c:v>0.56954000000000005</c:v>
                </c:pt>
                <c:pt idx="2">
                  <c:v>0.42353000000000002</c:v>
                </c:pt>
                <c:pt idx="3">
                  <c:v>0.36121999999999999</c:v>
                </c:pt>
                <c:pt idx="4">
                  <c:v>0.32755000000000001</c:v>
                </c:pt>
                <c:pt idx="5">
                  <c:v>0.30697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1AD-4C2D-9948-C88D736894DF}"/>
            </c:ext>
          </c:extLst>
        </c:ser>
        <c:ser>
          <c:idx val="1"/>
          <c:order val="1"/>
          <c:tx>
            <c:strRef>
              <c:f>'Vergleich (Add. file 4 und 5)'!$C$11</c:f>
              <c:strCache>
                <c:ptCount val="1"/>
                <c:pt idx="0">
                  <c:v>Claims data - women</c:v>
                </c:pt>
              </c:strCache>
            </c:strRef>
          </c:tx>
          <c:spPr>
            <a:ln w="1905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Vergleich (Add. file 4 und 5)'!$A$12:$A$1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Vergleich (Add. file 4 und 5)'!$C$12:$C$17</c:f>
              <c:numCache>
                <c:formatCode>General</c:formatCode>
                <c:ptCount val="6"/>
                <c:pt idx="0">
                  <c:v>1</c:v>
                </c:pt>
                <c:pt idx="1">
                  <c:v>0.60975000000000001</c:v>
                </c:pt>
                <c:pt idx="2">
                  <c:v>0.46345999999999998</c:v>
                </c:pt>
                <c:pt idx="3">
                  <c:v>0.39945000000000003</c:v>
                </c:pt>
                <c:pt idx="4">
                  <c:v>0.36173</c:v>
                </c:pt>
                <c:pt idx="5">
                  <c:v>0.3381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1AD-4C2D-9948-C88D736894DF}"/>
            </c:ext>
          </c:extLst>
        </c:ser>
        <c:ser>
          <c:idx val="2"/>
          <c:order val="2"/>
          <c:tx>
            <c:strRef>
              <c:f>'Vergleich (Add. file 4 und 5)'!$D$11</c:f>
              <c:strCache>
                <c:ptCount val="1"/>
                <c:pt idx="0">
                  <c:v>ZfKD - men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Vergleich (Add. file 4 und 5)'!$A$12:$A$1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Vergleich (Add. file 4 und 5)'!$D$12:$D$17</c:f>
              <c:numCache>
                <c:formatCode>General</c:formatCode>
                <c:ptCount val="6"/>
                <c:pt idx="0">
                  <c:v>1</c:v>
                </c:pt>
                <c:pt idx="1">
                  <c:v>0.47714000000000001</c:v>
                </c:pt>
                <c:pt idx="2">
                  <c:v>0.31695000000000001</c:v>
                </c:pt>
                <c:pt idx="3">
                  <c:v>0.25319000000000003</c:v>
                </c:pt>
                <c:pt idx="4">
                  <c:v>0.22214</c:v>
                </c:pt>
                <c:pt idx="5">
                  <c:v>0.20233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1AD-4C2D-9948-C88D736894DF}"/>
            </c:ext>
          </c:extLst>
        </c:ser>
        <c:ser>
          <c:idx val="3"/>
          <c:order val="3"/>
          <c:tx>
            <c:strRef>
              <c:f>'Vergleich (Add. file 4 und 5)'!$E$11</c:f>
              <c:strCache>
                <c:ptCount val="1"/>
                <c:pt idx="0">
                  <c:v>ZfKD - women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Vergleich (Add. file 4 und 5)'!$A$12:$A$1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xVal>
          <c:yVal>
            <c:numRef>
              <c:f>'Vergleich (Add. file 4 und 5)'!$E$12:$E$17</c:f>
              <c:numCache>
                <c:formatCode>General</c:formatCode>
                <c:ptCount val="6"/>
                <c:pt idx="0">
                  <c:v>1</c:v>
                </c:pt>
                <c:pt idx="1">
                  <c:v>0.54576999999999998</c:v>
                </c:pt>
                <c:pt idx="2">
                  <c:v>0.38473000000000002</c:v>
                </c:pt>
                <c:pt idx="3">
                  <c:v>0.31217</c:v>
                </c:pt>
                <c:pt idx="4">
                  <c:v>0.27679999999999999</c:v>
                </c:pt>
                <c:pt idx="5">
                  <c:v>0.25480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1AD-4C2D-9948-C88D736894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9582208"/>
        <c:axId val="239947776"/>
      </c:scatterChart>
      <c:valAx>
        <c:axId val="239582208"/>
        <c:scaling>
          <c:orientation val="minMax"/>
          <c:max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Year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de-DE"/>
          </a:p>
        </c:txPr>
        <c:crossAx val="239947776"/>
        <c:crosses val="autoZero"/>
        <c:crossBetween val="midCat"/>
      </c:valAx>
      <c:valAx>
        <c:axId val="23994777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Age-standardized 5-year relative survival</a:t>
                </a:r>
              </a:p>
            </c:rich>
          </c:tx>
          <c:overlay val="0"/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de-DE"/>
          </a:p>
        </c:txPr>
        <c:crossAx val="239582208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Kanbach</dc:creator>
  <cp:keywords/>
  <dc:description/>
  <cp:lastModifiedBy>Josephine Kanbach</cp:lastModifiedBy>
  <cp:revision>3</cp:revision>
  <dcterms:created xsi:type="dcterms:W3CDTF">2025-05-06T09:34:00Z</dcterms:created>
  <dcterms:modified xsi:type="dcterms:W3CDTF">2025-05-06T09:34:00Z</dcterms:modified>
</cp:coreProperties>
</file>